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. Primer sequences</w:t>
      </w:r>
    </w:p>
    <w:tbl>
      <w:tblPr>
        <w:tblW w:w="61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4043"/>
      </w:tblGrid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231F20"/>
                <w:sz w:val="24"/>
                <w:szCs w:val="24"/>
                <w:lang w:val="de-DE"/>
              </w:rPr>
              <w:t>Primer Name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231F20"/>
                <w:sz w:val="24"/>
                <w:szCs w:val="24"/>
                <w:lang w:val="en-US"/>
              </w:rPr>
              <w:t>Sequence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 xml:space="preserve">RETex10_F 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fr-FR"/>
              </w:rPr>
              <w:t xml:space="preserve">GGGGCAGCATTGTTGGGGGA 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 xml:space="preserve">RETex10_XhoI_R 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fr-FR"/>
              </w:rPr>
              <w:t>CTCGAGGGTCCCGGCCGCCACC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 xml:space="preserve">RETex11_XhoI_F 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pt-BR"/>
              </w:rPr>
              <w:t>CTCGAGTCCATGGCCACTTCCC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 xml:space="preserve">RETex11_XhoI_R 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fr-FR"/>
              </w:rPr>
              <w:t>CTCGAGTGCCCCGCAGGGACCC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>RETex12_XhoI_F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fr-FR"/>
              </w:rPr>
              <w:t>CTCGAGTTGTCCATGGGGCCTC</w:t>
            </w:r>
          </w:p>
        </w:tc>
      </w:tr>
      <w:tr>
        <w:trPr>
          <w:trHeight w:val="34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>RETex12_SalI_R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pt-BR"/>
              </w:rPr>
              <w:t>GTCGACCTTTCAGCATCTTCAC</w:t>
            </w:r>
          </w:p>
        </w:tc>
      </w:tr>
      <w:tr>
        <w:trPr>
          <w:trHeight w:val="362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</w:rPr>
              <w:t>ImmatureF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fr-FR"/>
              </w:rPr>
              <w:t>GGGACCCTCGAGTCCATGGCC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</w:rPr>
              <w:t>ImmaureR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fr-FR"/>
              </w:rPr>
              <w:t>ATGGACAACTCGAGTGCCCCG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pl-PL"/>
              </w:rPr>
              <w:t>MatureF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>GAAGACATCCAGGATCCACTG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ro-RO"/>
              </w:rPr>
              <w:t>RETcDNAF8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pt-BR"/>
              </w:rPr>
              <w:t>CCAAGTGTGCCGAACTTCAC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ro-RO"/>
              </w:rPr>
              <w:t>RETcDNAR1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pt-BR"/>
              </w:rPr>
              <w:t>GCAAACTTGTGGTAGCAGTGG</w:t>
            </w:r>
          </w:p>
        </w:tc>
      </w:tr>
      <w:tr>
        <w:trPr>
          <w:trHeight w:val="344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ro-RO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ro-RO"/>
              </w:rPr>
              <w:t>RETcDNAR1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pt-BR"/>
              </w:rPr>
              <w:t>AAGGCCGTTGCCTTGACCAC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>RETf1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hr-HR"/>
              </w:rPr>
              <w:t>CCATGAGGCAGAGCATAGC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>RET P1F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>CTGGCTTTTCCTCCTCAAG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>RET P1R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>GGAAGAGAGGCAGAATAG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>RET P2F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>TCACAAACTGCCCTTCCAG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>RET P2R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>GTGTAGGAGCTCAGTGCG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>RET P3F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>ACCCCGCTCCTCCCCAAG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>RET P3R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>CACTCACCTTTGCCTAGCAG</w:t>
            </w:r>
          </w:p>
        </w:tc>
      </w:tr>
      <w:tr>
        <w:trPr>
          <w:trHeight w:val="240" w:hRule="atLeast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de-DE"/>
              </w:rPr>
              <w:t>RETrs1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231F2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231F20"/>
                <w:sz w:val="24"/>
                <w:szCs w:val="24"/>
                <w:lang w:val="en-US"/>
              </w:rPr>
              <w:t>GCAGTGGATGCAGAAG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10:17:00Z</dcterms:created>
  <dc:creator>Valeria Pecce</dc:creator>
  <dc:description/>
  <cp:keywords/>
  <dc:language>en-US</dc:language>
  <cp:lastModifiedBy>Valeria Pecce</cp:lastModifiedBy>
  <dcterms:modified xsi:type="dcterms:W3CDTF">2018-06-05T13:27:00Z</dcterms:modified>
  <cp:revision>8</cp:revision>
  <dc:subject/>
  <dc:title/>
</cp:coreProperties>
</file>